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B40C7" w14:textId="5F6C6E9A" w:rsidR="00B8431F" w:rsidRPr="001C207B" w:rsidRDefault="00B8431F" w:rsidP="00B8431F">
      <w:pPr>
        <w:pStyle w:val="Heading2"/>
        <w:rPr>
          <w:rFonts w:asciiTheme="majorBidi" w:hAnsiTheme="majorBidi"/>
          <w:b/>
          <w:color w:val="auto"/>
          <w:sz w:val="20"/>
          <w:szCs w:val="20"/>
        </w:rPr>
      </w:pPr>
      <w:r w:rsidRPr="001C207B">
        <w:rPr>
          <w:rFonts w:asciiTheme="majorBidi" w:hAnsiTheme="majorBidi"/>
          <w:b/>
          <w:color w:val="auto"/>
          <w:sz w:val="20"/>
          <w:szCs w:val="20"/>
        </w:rPr>
        <w:t xml:space="preserve">List of excluded systematic reviews that address misinformation and related terms in health but do not provide related </w:t>
      </w:r>
      <w:proofErr w:type="gramStart"/>
      <w:r w:rsidRPr="001C207B">
        <w:rPr>
          <w:rFonts w:asciiTheme="majorBidi" w:hAnsiTheme="majorBidi"/>
          <w:b/>
          <w:color w:val="auto"/>
          <w:sz w:val="20"/>
          <w:szCs w:val="20"/>
        </w:rPr>
        <w:t>definitions</w:t>
      </w:r>
      <w:proofErr w:type="gramEnd"/>
    </w:p>
    <w:p w14:paraId="6400FC2A" w14:textId="77777777" w:rsidR="00B8431F" w:rsidRPr="00D8681B" w:rsidRDefault="00B8431F" w:rsidP="00B8431F">
      <w:pPr>
        <w:rPr>
          <w:rFonts w:asciiTheme="majorBidi" w:hAnsiTheme="majorBidi" w:cstheme="majorBidi"/>
        </w:rPr>
      </w:pPr>
    </w:p>
    <w:tbl>
      <w:tblPr>
        <w:tblStyle w:val="TableGrid"/>
        <w:tblW w:w="9409" w:type="dxa"/>
        <w:tblLook w:val="04A0" w:firstRow="1" w:lastRow="0" w:firstColumn="1" w:lastColumn="0" w:noHBand="0" w:noVBand="1"/>
      </w:tblPr>
      <w:tblGrid>
        <w:gridCol w:w="9409"/>
      </w:tblGrid>
      <w:tr w:rsidR="00B8431F" w:rsidRPr="001C207B" w14:paraId="33A4379D" w14:textId="77777777" w:rsidTr="00693B82">
        <w:trPr>
          <w:trHeight w:val="10340"/>
        </w:trPr>
        <w:tc>
          <w:tcPr>
            <w:tcW w:w="9409" w:type="dxa"/>
          </w:tcPr>
          <w:p w14:paraId="14D6CA5A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O'Connor C, O'Grady C, Murphy M. Spotting fake news: a qualitative review of misinformation and conspiracy theories in acne vulgaris. Clinical &amp; Experimental Dermatology.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022;18:18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0F1D922D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O'Connor C, Rafferty S, Murphy M. A qualitative review of misinformation and conspiracy theories in skin cancer. Clinical &amp; Experimental Dermatology.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022;05:05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7C7D73A7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Bierwiaczonek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K, Gundersen AB, Kunst JR. The role of conspiracy beliefs for COVID-19 health responses: A meta-analysis. Current Opinion in Psychology.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022;46:101346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73CACD6B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Ripp T, Roer JP. Systematic review on the association of COVID-19-related conspiracy belief with infection-preventive behavior and vaccination willingness. BMC psychology. 2022;10(1):66.</w:t>
            </w:r>
          </w:p>
          <w:p w14:paraId="46377689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Roche D, Murphy M, O'Connor C. A qualitative analysis of online misinformation and conspiracy theories in psoriasis. Clinical &amp; Experimental Dermatology. 2022;47(5):949-52.</w:t>
            </w:r>
          </w:p>
          <w:p w14:paraId="58CB3890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Lazic A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Zezelj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I. A systematic review of narrative interventions: Lessons for countering anti-vaccination conspiracy theories and misinformation. Public Understanding of Science. 2021;30(6):644-70.</w:t>
            </w:r>
          </w:p>
          <w:p w14:paraId="0745E181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Yeung AWK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Tosevska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A, Klager E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Eibensteiner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F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Tsagkaris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C, Parvanov ED, et al. Medical and Health-Related Misinformation on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: Bibliometric Study of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the Scientific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Literature. Journal of Medical Internet Research. 2022;24(1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):e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8152.</w:t>
            </w:r>
          </w:p>
          <w:p w14:paraId="1EE8C8A3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Suarez-Lledo V, Alvarez-Galvez J. Prevalence of Health Misinformation on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: Systematic Review. Journal of Medical Internet Research. 2021;23(1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):e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17187.</w:t>
            </w:r>
          </w:p>
          <w:p w14:paraId="6365E696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Walter N, Brooks JJ, Saucier CJ, Suresh S. Evaluating the Impact of Attempts to Correct Health Misinformation on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: A Meta-Analysis. Health Communication. 2021;36(13):1776-84.</w:t>
            </w:r>
          </w:p>
          <w:p w14:paraId="574BEC5F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Patev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AJ, Hood KB. Towards a better understanding of abortion misinformation in the USA: a review of the literature. Culture, Health &amp; Sexuality. 2021;23(3):285-300.</w:t>
            </w:r>
          </w:p>
          <w:p w14:paraId="16B7D739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Pradeep T, Ravipati A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Melachuri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S, Fu R. More than just a stye: identifying seasonal patterns using google trends, and a review of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infodemiological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literature in ophthalmology. Orbit. 2022:1-8.</w:t>
            </w:r>
          </w:p>
          <w:p w14:paraId="25C86FF7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Mirza SA, Sheikh AAE, Barbera M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>Ijaz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 Z, Javaid MA, Shekhar R, et al. </w:t>
            </w:r>
            <w:r w:rsidRPr="001C207B">
              <w:rPr>
                <w:rFonts w:asciiTheme="majorBidi" w:hAnsiTheme="majorBidi" w:cstheme="majorBidi"/>
                <w:sz w:val="16"/>
                <w:szCs w:val="16"/>
              </w:rPr>
              <w:t>COVID-19 and the Endocrine System: A Review of the Current Information and Misinformation. Infectious Disease Reports. 2022;14(2):184-97.</w:t>
            </w:r>
          </w:p>
          <w:p w14:paraId="157C0A6F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alehinejad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S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Jangipour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Afshar P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Borhaninejad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V. Rumor surveillance methods in outbreaks: A systematic literature review. Health Promotion Perspectives. 2021;11(1):12-9.</w:t>
            </w:r>
          </w:p>
          <w:p w14:paraId="52A90489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Geronikolou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S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Chrousos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G. COVID-19-Induced Fear in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Infoveillance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Studies: Pilot Meta-analysis Study of Preliminary Results. JMIR Formative Research. 2021;5(2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):e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1156.</w:t>
            </w:r>
          </w:p>
          <w:p w14:paraId="391FEF29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Upadhyay MK, Maroof KA. Understanding the emerging and reemerging terminologies amid the COVID-19 pandemic. Journal of Family Medicine &amp; Primary Care. 2020;9(12):5881-7.</w:t>
            </w:r>
          </w:p>
          <w:p w14:paraId="1926C73F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Gruber A, Ghiringhelli M, Edri O, Abboud Y, Shiti A, Shaheen N, et al. Literature Review and Knowledge Distribution During an Outbreak: A Methodology for Managing Infodemics. Academic Medicine. 2021;96(7):1005-9.</w:t>
            </w:r>
          </w:p>
          <w:p w14:paraId="7FB67D12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Majid U, Wasim A, Bakshi S, Truong J. Knowledge, (mis-)conceptions, risk perception, and behavior change during pandemics: A scoping review of 149 studies. Public Understanding of Science. 2020;29(8):777-99.</w:t>
            </w:r>
          </w:p>
          <w:p w14:paraId="16E91CCB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Favaloro EJ, Thachil J. Reporting of D-dimer data in COVID-19: some confusion and potential for misinformation. Clinical Chemistry &amp; Laboratory Medicine. 2020;58(8):1191-9.</w:t>
            </w:r>
          </w:p>
          <w:p w14:paraId="080257F7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Oelke M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Bschleipfer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T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Höfner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K. Fake News BPH – what is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really true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!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Urologe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 2019;58(3):271-83.</w:t>
            </w:r>
          </w:p>
          <w:p w14:paraId="5CF54564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Akem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Dimala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C, Kadia BM, Nguyen H, Donato A.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Community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and provider acceptability of the COVID-19 vaccine: A systematic review and meta-analysis. Tropical Medicine and International Health. 2021;26(SUPPL 1):246-7.</w:t>
            </w:r>
          </w:p>
          <w:p w14:paraId="4874030A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Ahiagba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P, Alexis O, Worsley AJ. Factors influencing black men and their partners' knowledge of prostate cancer screening: a literature review. British Journal of Nursing. 2017;26(18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):S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14-S21.</w:t>
            </w:r>
          </w:p>
          <w:p w14:paraId="25A57E30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Delgado-Lopez PD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>Corrales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-Garcia EM. </w:t>
            </w: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Influence of Internet and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ocial Media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in the Promotion of Alternative Oncology, Cancer Quackery, and the Predatory Publishing Phenomenon.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Cureus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 2018;10(5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):e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617.</w:t>
            </w:r>
          </w:p>
          <w:p w14:paraId="58E6ABF6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Kamal A, Hodson A, Pearce JM. A rapid systematic review of factors influencing covid‐19 vaccination uptake in minority ethnic groups in the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uk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 Vaccines. 2021;9(10).</w:t>
            </w:r>
          </w:p>
          <w:p w14:paraId="245FE2DF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Lee CP, Holmes T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Neri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E, Kushida CA. Deception in clinical trials and its impact on recruitment and adherence of study participants. Contemporary Clinical Trials. </w:t>
            </w:r>
            <w:proofErr w:type="gram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2018;72:146</w:t>
            </w:r>
            <w:proofErr w:type="gram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-57.</w:t>
            </w:r>
          </w:p>
          <w:p w14:paraId="0D8F4B13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Rocha YM, de Moura GA,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>Desiderio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 GA, de Oliveira CH, Lourenco FD, de Figueiredo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>Nicolete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  <w:lang w:val="fr-CA"/>
              </w:rPr>
              <w:t xml:space="preserve"> LD. </w:t>
            </w:r>
            <w:r w:rsidRPr="001C207B">
              <w:rPr>
                <w:rFonts w:asciiTheme="majorBidi" w:hAnsiTheme="majorBidi" w:cstheme="majorBidi"/>
                <w:sz w:val="16"/>
                <w:szCs w:val="16"/>
              </w:rPr>
              <w:t>The impact of fake news on social media and its influence on health during the COVID-19 pandemic: a systematic review. Journal of Public Health. 2021:1-10.</w:t>
            </w:r>
          </w:p>
          <w:p w14:paraId="4D3FC502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1C207B">
              <w:rPr>
                <w:rFonts w:asciiTheme="majorBidi" w:hAnsiTheme="majorBidi" w:cstheme="majorBidi"/>
                <w:sz w:val="16"/>
                <w:szCs w:val="16"/>
              </w:rPr>
              <w:t>Seaman AT, Stone AM. Little White Lies: Interrogating the (Un)acceptability of Deception in the Context of Dementia. Qualitative Health Research. 2017;27(1):60-73.</w:t>
            </w:r>
          </w:p>
          <w:p w14:paraId="2275C4E8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Staccini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 xml:space="preserve"> P, Lau AYS, Section Editors for the </w:t>
            </w:r>
            <w:proofErr w:type="spellStart"/>
            <w:r w:rsidRPr="001C207B">
              <w:rPr>
                <w:rFonts w:asciiTheme="majorBidi" w:hAnsiTheme="majorBidi" w:cstheme="majorBidi"/>
                <w:sz w:val="16"/>
                <w:szCs w:val="16"/>
              </w:rPr>
              <w:t>IYSoCHI</w:t>
            </w:r>
            <w:proofErr w:type="spellEnd"/>
            <w:r w:rsidRPr="001C207B">
              <w:rPr>
                <w:rFonts w:asciiTheme="majorBidi" w:hAnsiTheme="majorBidi" w:cstheme="majorBidi"/>
                <w:sz w:val="16"/>
                <w:szCs w:val="16"/>
              </w:rPr>
              <w:t>. Consumer Informatics and COVID-19 Pandemics: Challenges and Opportunities for Research. Yearbook of medical informatics. 2021;30(1):210-8.</w:t>
            </w:r>
          </w:p>
          <w:p w14:paraId="1B0FB055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Adu</w:t>
            </w:r>
            <w:proofErr w:type="spell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 P, </w:t>
            </w:r>
            <w:proofErr w:type="spell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Poopola</w:t>
            </w:r>
            <w:proofErr w:type="spell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 T, Medvedev ON, Collings S, </w:t>
            </w:r>
            <w:proofErr w:type="spell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Mbinta</w:t>
            </w:r>
            <w:proofErr w:type="spell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 J, Aspin C, et al. Implications for COVID-19 vaccine uptake: A systematic review. Journal of Infection and Public Health. 2023.</w:t>
            </w:r>
          </w:p>
          <w:p w14:paraId="43EC5B42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Finnegan P, Murphy M, O’Connor C. # </w:t>
            </w:r>
            <w:proofErr w:type="spell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corticophobia</w:t>
            </w:r>
            <w:proofErr w:type="spell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>: a review on online misinformation related to topical steroids. Clinical and Experimental Dermatology. 2023 Feb;48(2):112-5.</w:t>
            </w:r>
          </w:p>
          <w:p w14:paraId="5D75DD86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Nan X, Wang Y, </w:t>
            </w:r>
            <w:proofErr w:type="spell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Thier</w:t>
            </w:r>
            <w:proofErr w:type="spell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 K. Why </w:t>
            </w:r>
            <w:proofErr w:type="gramStart"/>
            <w:r w:rsidRPr="00A61F08">
              <w:rPr>
                <w:rFonts w:asciiTheme="majorBidi" w:hAnsiTheme="majorBidi" w:cstheme="majorBidi"/>
                <w:sz w:val="16"/>
                <w:szCs w:val="16"/>
              </w:rPr>
              <w:t>people</w:t>
            </w:r>
            <w:proofErr w:type="gramEnd"/>
            <w:r w:rsidRPr="00A61F08">
              <w:rPr>
                <w:rFonts w:asciiTheme="majorBidi" w:hAnsiTheme="majorBidi" w:cstheme="majorBidi"/>
                <w:sz w:val="16"/>
                <w:szCs w:val="16"/>
              </w:rPr>
              <w:t xml:space="preserve"> believe health misinformation and who are at risk? A systematic review of individual differences in susceptibility to health misinformation. Social Science &amp; Medicine. 2022 Oct 21:115398.</w:t>
            </w:r>
          </w:p>
          <w:p w14:paraId="0DC042C3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494420">
              <w:rPr>
                <w:rFonts w:asciiTheme="majorBidi" w:hAnsiTheme="majorBidi" w:cstheme="majorBidi"/>
                <w:sz w:val="16"/>
                <w:szCs w:val="16"/>
              </w:rPr>
              <w:t>Sharma PR, Wade KA, Jobson L. A systematic review of the relationship between emotion and susceptibility to misinformation. Memory. 2023 Jan 2;31(1):1-21.</w:t>
            </w:r>
          </w:p>
          <w:p w14:paraId="23CDE797" w14:textId="77777777" w:rsidR="00B8431F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Tsamakis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K, </w:t>
            </w: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t>Tsiptsios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D, Stubbs B, Ma R, Romano E, Mueller C, Ahmad A, </w:t>
            </w: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t>Triantafyllis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AS, </w:t>
            </w: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t>Tsitsas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G, </w:t>
            </w: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t>Dragioti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E. </w:t>
            </w:r>
            <w:proofErr w:type="spellStart"/>
            <w:r w:rsidRPr="00494420">
              <w:rPr>
                <w:rFonts w:asciiTheme="majorBidi" w:hAnsiTheme="majorBidi" w:cstheme="majorBidi"/>
                <w:sz w:val="16"/>
                <w:szCs w:val="16"/>
              </w:rPr>
              <w:t>Summarising</w:t>
            </w:r>
            <w:proofErr w:type="spellEnd"/>
            <w:r w:rsidRPr="00494420">
              <w:rPr>
                <w:rFonts w:asciiTheme="majorBidi" w:hAnsiTheme="majorBidi" w:cstheme="majorBidi"/>
                <w:sz w:val="16"/>
                <w:szCs w:val="16"/>
              </w:rPr>
              <w:t xml:space="preserve"> data and factors associated with COVID-19 related conspiracy theories in the first year of the pandemic: a systematic review and narrative synthesis. BMC psychology. 2022 Nov 1;10(1):244.</w:t>
            </w:r>
          </w:p>
          <w:p w14:paraId="2D3A60E7" w14:textId="77777777" w:rsidR="00B8431F" w:rsidRPr="001C207B" w:rsidRDefault="00B8431F" w:rsidP="00B8431F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16"/>
                <w:szCs w:val="16"/>
              </w:rPr>
            </w:pPr>
            <w:r w:rsidRPr="00494420">
              <w:rPr>
                <w:rFonts w:asciiTheme="majorBidi" w:hAnsiTheme="majorBidi" w:cstheme="majorBidi"/>
                <w:sz w:val="16"/>
                <w:szCs w:val="16"/>
              </w:rPr>
              <w:t>Yong-Hing CJ, Gordon PB, Appavoo S, Fitzgerald SR, Seely JM. Addressing misinformation about the Canadian breast screening guidelines. Canadian Association of Radiologists Journal. 2023 May;74(2):388-97.</w:t>
            </w:r>
          </w:p>
        </w:tc>
      </w:tr>
    </w:tbl>
    <w:p w14:paraId="3DF656A1" w14:textId="77777777" w:rsidR="00B8431F" w:rsidRPr="00D8681B" w:rsidRDefault="00B8431F" w:rsidP="00B8431F">
      <w:pPr>
        <w:rPr>
          <w:rFonts w:asciiTheme="majorBidi" w:hAnsiTheme="majorBidi" w:cstheme="majorBidi"/>
        </w:rPr>
      </w:pPr>
    </w:p>
    <w:p w14:paraId="4E244EE7" w14:textId="77777777" w:rsidR="00223968" w:rsidRDefault="00223968"/>
    <w:sectPr w:rsidR="00223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1B32AA"/>
    <w:multiLevelType w:val="hybridMultilevel"/>
    <w:tmpl w:val="0CDE17D2"/>
    <w:lvl w:ilvl="0" w:tplc="A9ACCF6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8380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31F"/>
    <w:rsid w:val="00223968"/>
    <w:rsid w:val="007465F0"/>
    <w:rsid w:val="00B8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5902"/>
  <w15:chartTrackingRefBased/>
  <w15:docId w15:val="{AEEE4D10-B459-4E90-B292-7265A9117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31F"/>
    <w:rPr>
      <w:rFonts w:ascii="Calibri" w:eastAsia="Calibri" w:hAnsi="Calibri" w:cs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43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431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431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431F"/>
    <w:rPr>
      <w:rFonts w:ascii="Calibri" w:eastAsia="Calibri" w:hAnsi="Calibri" w:cs="Calibri"/>
    </w:rPr>
  </w:style>
  <w:style w:type="table" w:styleId="TableGrid">
    <w:name w:val="Table Grid"/>
    <w:basedOn w:val="TableNormal"/>
    <w:uiPriority w:val="39"/>
    <w:rsid w:val="00B8431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2</Words>
  <Characters>5432</Characters>
  <Application>Microsoft Office Word</Application>
  <DocSecurity>0</DocSecurity>
  <Lines>45</Lines>
  <Paragraphs>12</Paragraphs>
  <ScaleCrop>false</ScaleCrop>
  <Company/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Hoteit</dc:creator>
  <cp:keywords/>
  <dc:description/>
  <cp:lastModifiedBy>Reem Hoteit</cp:lastModifiedBy>
  <cp:revision>2</cp:revision>
  <dcterms:created xsi:type="dcterms:W3CDTF">2023-06-02T08:24:00Z</dcterms:created>
  <dcterms:modified xsi:type="dcterms:W3CDTF">2023-06-02T09:56:00Z</dcterms:modified>
</cp:coreProperties>
</file>